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page" w:tblpX="888" w:tblpY="-1423"/>
        <w:tblW w:w="15021" w:type="dxa"/>
        <w:tblLook w:val="04A0" w:firstRow="1" w:lastRow="0" w:firstColumn="1" w:lastColumn="0" w:noHBand="0" w:noVBand="1"/>
      </w:tblPr>
      <w:tblGrid>
        <w:gridCol w:w="1739"/>
        <w:gridCol w:w="6483"/>
        <w:gridCol w:w="6799"/>
      </w:tblGrid>
      <w:tr w:rsidR="00E44C49" w:rsidRPr="00216411" w14:paraId="19074315" w14:textId="77777777" w:rsidTr="00382AC8">
        <w:trPr>
          <w:trHeight w:val="842"/>
        </w:trPr>
        <w:tc>
          <w:tcPr>
            <w:tcW w:w="15021" w:type="dxa"/>
            <w:gridSpan w:val="3"/>
            <w:tcBorders>
              <w:left w:val="nil"/>
              <w:right w:val="nil"/>
            </w:tcBorders>
          </w:tcPr>
          <w:p w14:paraId="07BA0A5C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  <w:p w14:paraId="072C1BFB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  <w:p w14:paraId="423A1445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ppendix 1: Original</w:t>
            </w:r>
            <w:r w:rsidR="00EE5A4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(translated)</w:t>
            </w:r>
            <w:r w:rsidRPr="009343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E5A4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and recoded </w:t>
            </w:r>
            <w:r w:rsidRPr="009343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questions in the questionnaire </w:t>
            </w:r>
          </w:p>
          <w:p w14:paraId="49287BB9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  <w:p w14:paraId="311F4E30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C49" w:rsidRPr="004516C5" w14:paraId="0CAB40F6" w14:textId="77777777" w:rsidTr="00382AC8">
        <w:trPr>
          <w:trHeight w:val="274"/>
        </w:trPr>
        <w:tc>
          <w:tcPr>
            <w:tcW w:w="1739" w:type="dxa"/>
          </w:tcPr>
          <w:p w14:paraId="46A54695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483" w:type="dxa"/>
          </w:tcPr>
          <w:p w14:paraId="4D91A6AF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Original question </w:t>
            </w:r>
          </w:p>
        </w:tc>
        <w:tc>
          <w:tcPr>
            <w:tcW w:w="6799" w:type="dxa"/>
          </w:tcPr>
          <w:p w14:paraId="67B45845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Recoded </w:t>
            </w:r>
          </w:p>
        </w:tc>
      </w:tr>
      <w:tr w:rsidR="00E44C49" w:rsidRPr="00216411" w14:paraId="33F83ACE" w14:textId="77777777" w:rsidTr="00382AC8">
        <w:trPr>
          <w:trHeight w:val="978"/>
        </w:trPr>
        <w:tc>
          <w:tcPr>
            <w:tcW w:w="1739" w:type="dxa"/>
          </w:tcPr>
          <w:p w14:paraId="20E7D471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483" w:type="dxa"/>
          </w:tcPr>
          <w:p w14:paraId="78CDB9EE" w14:textId="77777777" w:rsidR="00E44C49" w:rsidRPr="008B4E01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8B4E0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What is your gender?</w:t>
            </w:r>
          </w:p>
          <w:p w14:paraId="0762D939" w14:textId="77777777" w:rsidR="00E44C49" w:rsidRPr="00934396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Male </w:t>
            </w:r>
          </w:p>
          <w:p w14:paraId="763419A0" w14:textId="77777777" w:rsidR="00E44C49" w:rsidRPr="00934396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male</w:t>
            </w:r>
          </w:p>
          <w:p w14:paraId="47C7F8A0" w14:textId="77777777" w:rsidR="00E44C49" w:rsidRPr="00934396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ther</w:t>
            </w:r>
          </w:p>
          <w:p w14:paraId="5D99E25F" w14:textId="77777777" w:rsidR="00E44C49" w:rsidRPr="00934396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 would rather not say</w:t>
            </w:r>
          </w:p>
        </w:tc>
        <w:tc>
          <w:tcPr>
            <w:tcW w:w="6799" w:type="dxa"/>
          </w:tcPr>
          <w:p w14:paraId="738E44F4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44C49" w:rsidRPr="00216411" w14:paraId="79D01062" w14:textId="77777777" w:rsidTr="00382AC8">
        <w:trPr>
          <w:trHeight w:val="988"/>
        </w:trPr>
        <w:tc>
          <w:tcPr>
            <w:tcW w:w="1739" w:type="dxa"/>
          </w:tcPr>
          <w:p w14:paraId="54F4B58B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6483" w:type="dxa"/>
          </w:tcPr>
          <w:p w14:paraId="4AE584FD" w14:textId="77777777" w:rsidR="00E44C49" w:rsidRPr="008B4E01" w:rsidRDefault="00E44C49" w:rsidP="00382AC8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8B4E0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What is your age?</w:t>
            </w:r>
          </w:p>
          <w:p w14:paraId="622BC289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799" w:type="dxa"/>
          </w:tcPr>
          <w:p w14:paraId="43D2FFCD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tegorized</w:t>
            </w:r>
          </w:p>
          <w:p w14:paraId="10AC22E2" w14:textId="77777777" w:rsidR="00E44C49" w:rsidRPr="00934396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934396">
              <w:rPr>
                <w:rFonts w:ascii="Cambria Math" w:hAnsi="Cambria Math" w:cs="Cambria Math"/>
                <w:i/>
                <w:color w:val="000000"/>
                <w:sz w:val="20"/>
                <w:szCs w:val="20"/>
                <w:shd w:val="clear" w:color="auto" w:fill="FFFCF0"/>
              </w:rPr>
              <w:t>⩽</w:t>
            </w:r>
            <w:r w:rsidRPr="00934396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35 years </w:t>
            </w:r>
          </w:p>
          <w:p w14:paraId="36C2EF8D" w14:textId="77777777" w:rsidR="00E44C49" w:rsidRPr="00934396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36-45 years </w:t>
            </w:r>
          </w:p>
          <w:p w14:paraId="6F6CB795" w14:textId="77777777" w:rsidR="00E44C49" w:rsidRPr="00934396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 xml:space="preserve">46-60 years </w:t>
            </w:r>
          </w:p>
          <w:p w14:paraId="38CBB448" w14:textId="77777777" w:rsidR="00E44C49" w:rsidRPr="00934396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934396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&gt;60 years</w:t>
            </w:r>
          </w:p>
        </w:tc>
      </w:tr>
      <w:tr w:rsidR="00E44C49" w:rsidRPr="00216411" w14:paraId="751C379A" w14:textId="77777777" w:rsidTr="00382AC8">
        <w:trPr>
          <w:trHeight w:val="978"/>
        </w:trPr>
        <w:tc>
          <w:tcPr>
            <w:tcW w:w="1739" w:type="dxa"/>
          </w:tcPr>
          <w:p w14:paraId="3E1184D3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6483" w:type="dxa"/>
          </w:tcPr>
          <w:p w14:paraId="41216AFE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A127208" w14:textId="77777777" w:rsidR="00E44C49" w:rsidRPr="008B4E01" w:rsidRDefault="00E44C49" w:rsidP="00382AC8">
            <w:pPr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8B4E01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US"/>
              </w:rPr>
              <w:t>In what role were you caring for patients?</w:t>
            </w:r>
          </w:p>
          <w:p w14:paraId="70AD7BFD" w14:textId="77777777" w:rsidR="00E44C49" w:rsidRPr="00934396" w:rsidRDefault="00E44C49" w:rsidP="00382AC8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  <w:p w14:paraId="4A7A8601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456941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ursing assistant</w:t>
            </w:r>
          </w:p>
          <w:p w14:paraId="5973C02F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437638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urse </w:t>
            </w:r>
          </w:p>
          <w:p w14:paraId="48A0B386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430649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Physician assistant</w:t>
            </w:r>
          </w:p>
          <w:p w14:paraId="5813FD76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892003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General practitioner  </w:t>
            </w:r>
          </w:p>
          <w:p w14:paraId="11EF7348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01733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lderly care physician </w:t>
            </w:r>
          </w:p>
          <w:p w14:paraId="2A265BB6" w14:textId="77777777" w:rsidR="00E44C49" w:rsidRPr="00934396" w:rsidRDefault="000231EB" w:rsidP="00382AC8">
            <w:pPr>
              <w:spacing w:before="120" w:after="120" w:line="264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20"/>
                  <w:szCs w:val="20"/>
                  <w:lang w:val="en-US"/>
                </w:rPr>
                <w:id w:val="1691034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ther medical specialty, namely:</w:t>
            </w:r>
          </w:p>
          <w:p w14:paraId="1C9924B2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___________________________________</w:t>
            </w:r>
          </w:p>
          <w:p w14:paraId="3A217065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20"/>
                  <w:szCs w:val="20"/>
                  <w:lang w:val="en-US"/>
                </w:rPr>
                <w:id w:val="1742833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ther care professional, namely:</w:t>
            </w:r>
          </w:p>
          <w:p w14:paraId="2FE1A138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__________________________________</w:t>
            </w:r>
          </w:p>
          <w:p w14:paraId="7DF2A29A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054F62A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20"/>
                  <w:szCs w:val="20"/>
                  <w:lang w:val="en-US"/>
                </w:rPr>
                <w:id w:val="636379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Volunteer</w:t>
            </w:r>
          </w:p>
          <w:p w14:paraId="36748BCA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6799" w:type="dxa"/>
          </w:tcPr>
          <w:p w14:paraId="302398C1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tegorized</w:t>
            </w:r>
          </w:p>
          <w:p w14:paraId="60A7EBD1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</w:rPr>
              <w:t>Nurse</w:t>
            </w:r>
          </w:p>
          <w:p w14:paraId="250EAA9C" w14:textId="77777777" w:rsidR="00E44C49" w:rsidRPr="00934396" w:rsidRDefault="00E44C49" w:rsidP="00382AC8">
            <w:pPr>
              <w:pStyle w:val="SulaSingleChoiceOption"/>
              <w:numPr>
                <w:ilvl w:val="0"/>
                <w:numId w:val="0"/>
              </w:numPr>
              <w:spacing w:line="276" w:lineRule="auto"/>
              <w:ind w:left="720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934396">
              <w:rPr>
                <w:rFonts w:asciiTheme="majorHAnsi" w:hAnsiTheme="majorHAnsi" w:cstheme="majorHAnsi"/>
                <w:i/>
                <w:sz w:val="20"/>
                <w:szCs w:val="20"/>
              </w:rPr>
              <w:t>Nursing assistant, nurse, physician assistant</w:t>
            </w:r>
          </w:p>
          <w:p w14:paraId="3EB3FBE9" w14:textId="77777777" w:rsidR="00E44C49" w:rsidRPr="00934396" w:rsidRDefault="00E44C49" w:rsidP="00382AC8">
            <w:pPr>
              <w:pStyle w:val="SulaSingleChoiceOption"/>
              <w:tabs>
                <w:tab w:val="clear" w:pos="360"/>
              </w:tabs>
              <w:ind w:hanging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</w:rPr>
              <w:t>Physician</w:t>
            </w:r>
            <w:r w:rsidRPr="00934396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r w:rsidRPr="00934396">
              <w:rPr>
                <w:rFonts w:asciiTheme="majorHAnsi" w:hAnsiTheme="majorHAnsi" w:cstheme="majorHAnsi"/>
                <w:i/>
                <w:sz w:val="20"/>
                <w:szCs w:val="20"/>
              </w:rPr>
              <w:t>General practitioner, elderly care physician, physician with a different specialism</w:t>
            </w:r>
          </w:p>
          <w:p w14:paraId="19D4004D" w14:textId="77777777" w:rsidR="00E44C49" w:rsidRPr="00934396" w:rsidRDefault="00E44C49" w:rsidP="00382AC8">
            <w:pPr>
              <w:pStyle w:val="SulaSingleChoiceOption"/>
              <w:tabs>
                <w:tab w:val="clear" w:pos="360"/>
              </w:tabs>
              <w:spacing w:line="276" w:lineRule="auto"/>
              <w:ind w:hanging="360"/>
              <w:rPr>
                <w:rFonts w:asciiTheme="majorHAnsi" w:hAnsiTheme="majorHAnsi" w:cstheme="majorHAnsi"/>
                <w:sz w:val="20"/>
                <w:szCs w:val="20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  <w:r w:rsidRPr="00934396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r w:rsidRPr="00934396">
              <w:rPr>
                <w:rFonts w:asciiTheme="majorHAnsi" w:hAnsiTheme="majorHAnsi" w:cstheme="majorHAnsi"/>
                <w:i/>
                <w:sz w:val="20"/>
                <w:szCs w:val="20"/>
              </w:rPr>
              <w:t>Other healthcare professional, volunteer</w:t>
            </w:r>
          </w:p>
        </w:tc>
      </w:tr>
      <w:tr w:rsidR="00E44C49" w:rsidRPr="004516C5" w14:paraId="750A196B" w14:textId="77777777" w:rsidTr="00382AC8">
        <w:trPr>
          <w:trHeight w:val="978"/>
        </w:trPr>
        <w:tc>
          <w:tcPr>
            <w:tcW w:w="1739" w:type="dxa"/>
          </w:tcPr>
          <w:p w14:paraId="568E0089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lastRenderedPageBreak/>
              <w:t>Setting</w:t>
            </w:r>
          </w:p>
        </w:tc>
        <w:tc>
          <w:tcPr>
            <w:tcW w:w="6483" w:type="dxa"/>
          </w:tcPr>
          <w:p w14:paraId="20B76FB3" w14:textId="77777777" w:rsidR="00E44C49" w:rsidRPr="0098705E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8705E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US"/>
              </w:rPr>
              <w:t>In which setting did you provide care?</w:t>
            </w:r>
          </w:p>
          <w:p w14:paraId="3844D708" w14:textId="77777777" w:rsidR="00E44C49" w:rsidRPr="00934396" w:rsidRDefault="00E44C49" w:rsidP="00382AC8">
            <w:pPr>
              <w:ind w:left="3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  <w:p w14:paraId="43FA1FCE" w14:textId="77777777" w:rsidR="00E44C49" w:rsidRPr="0098705E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98705E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  <w:lang w:val="en-US"/>
              </w:rPr>
              <w:t>(more than one answer possible)</w:t>
            </w:r>
          </w:p>
          <w:p w14:paraId="6DA2E9C4" w14:textId="77777777" w:rsidR="00E44C49" w:rsidRPr="00934396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1DEEEC6E" w14:textId="77777777" w:rsidR="00E44C49" w:rsidRPr="00934396" w:rsidRDefault="000231EB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666398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home / community </w:t>
            </w:r>
          </w:p>
          <w:p w14:paraId="71F104E9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605948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a hospital </w:t>
            </w:r>
          </w:p>
          <w:p w14:paraId="46564D63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299423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an ICU </w:t>
            </w:r>
          </w:p>
          <w:p w14:paraId="77E3BAC9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185201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a ward for Corona patients (no ICU)</w:t>
            </w:r>
          </w:p>
          <w:p w14:paraId="76819977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98992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At another ward</w:t>
            </w:r>
          </w:p>
          <w:p w14:paraId="64E97286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2033302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a care home / nursing home </w:t>
            </w:r>
          </w:p>
          <w:p w14:paraId="6ADB681A" w14:textId="77777777" w:rsidR="00E44C49" w:rsidRPr="00934396" w:rsidRDefault="00E44C49" w:rsidP="00382AC8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481224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t a ward for Corona patients  </w:t>
            </w:r>
          </w:p>
          <w:p w14:paraId="7E359D16" w14:textId="77777777" w:rsidR="00E44C49" w:rsidRPr="00934396" w:rsidRDefault="00E44C49" w:rsidP="00382AC8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1230115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t another ward </w:t>
            </w:r>
          </w:p>
          <w:p w14:paraId="69D847B5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040507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a hospice facility (not specifically for Corona patients)</w:t>
            </w:r>
          </w:p>
          <w:p w14:paraId="2943C831" w14:textId="77777777" w:rsidR="00E44C49" w:rsidRPr="00934396" w:rsidRDefault="000231EB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745943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ther (please specify): _______________________________</w:t>
            </w:r>
          </w:p>
        </w:tc>
        <w:tc>
          <w:tcPr>
            <w:tcW w:w="6799" w:type="dxa"/>
          </w:tcPr>
          <w:p w14:paraId="2863C6AF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16C9FAF9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Categorized</w:t>
            </w:r>
          </w:p>
          <w:p w14:paraId="5DADDC4D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ome</w:t>
            </w:r>
          </w:p>
          <w:p w14:paraId="71E95880" w14:textId="77777777" w:rsidR="00E44C49" w:rsidRPr="00934396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t home/community</w:t>
            </w:r>
          </w:p>
          <w:p w14:paraId="1FF5213C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Hospital</w:t>
            </w:r>
            <w:proofErr w:type="spellEnd"/>
          </w:p>
          <w:p w14:paraId="1A08C2A8" w14:textId="77777777" w:rsidR="00E44C49" w:rsidRPr="00386D99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386D99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In a hospital (ICU/at ward for COVID patients, at another ward)</w:t>
            </w:r>
          </w:p>
          <w:p w14:paraId="5D2061EC" w14:textId="77777777" w:rsidR="00E44C49" w:rsidRPr="00386D99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86D9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 a care home / nursing home</w:t>
            </w:r>
          </w:p>
          <w:p w14:paraId="3E599218" w14:textId="77777777" w:rsidR="00E44C49" w:rsidRPr="00386D99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386D99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(At a ward for COVID patients, at another ward)</w:t>
            </w:r>
          </w:p>
          <w:p w14:paraId="0D468A20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34396">
              <w:rPr>
                <w:rFonts w:asciiTheme="majorHAnsi" w:hAnsiTheme="majorHAnsi" w:cstheme="majorHAnsi"/>
                <w:sz w:val="20"/>
                <w:szCs w:val="20"/>
              </w:rPr>
              <w:t>Hospice facility</w:t>
            </w:r>
          </w:p>
          <w:p w14:paraId="662D9436" w14:textId="77777777" w:rsidR="00E44C49" w:rsidRPr="00386D99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 w:rsidRPr="00386D99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For COVID patients, not for COVID patients</w:t>
            </w:r>
          </w:p>
          <w:p w14:paraId="7D9BCA5C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Other</w:t>
            </w:r>
            <w:proofErr w:type="spellEnd"/>
          </w:p>
          <w:p w14:paraId="5CAF1718" w14:textId="77777777" w:rsidR="00E44C49" w:rsidRPr="00934396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Other</w:t>
            </w:r>
            <w:proofErr w:type="spellEnd"/>
          </w:p>
          <w:p w14:paraId="4415CE4F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ore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than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on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13987755" w14:textId="77777777" w:rsidR="00E44C49" w:rsidRPr="00934396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  <w:p w14:paraId="5B26A80E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44C49" w:rsidRPr="004516C5" w14:paraId="1F07DAA1" w14:textId="77777777" w:rsidTr="00382AC8">
        <w:trPr>
          <w:trHeight w:val="978"/>
        </w:trPr>
        <w:tc>
          <w:tcPr>
            <w:tcW w:w="1739" w:type="dxa"/>
          </w:tcPr>
          <w:p w14:paraId="1F7E1323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Visit restrictions</w:t>
            </w:r>
          </w:p>
        </w:tc>
        <w:tc>
          <w:tcPr>
            <w:tcW w:w="6483" w:type="dxa"/>
          </w:tcPr>
          <w:p w14:paraId="42B0E388" w14:textId="77777777" w:rsidR="00E44C49" w:rsidRPr="0098705E" w:rsidRDefault="00E44C49" w:rsidP="00382AC8">
            <w:pPr>
              <w:pStyle w:val="SulaQuestionText"/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8705E">
              <w:rPr>
                <w:rFonts w:asciiTheme="majorHAnsi" w:hAnsiTheme="majorHAnsi" w:cstheme="majorHAnsi"/>
                <w:b/>
                <w:sz w:val="20"/>
                <w:szCs w:val="20"/>
              </w:rPr>
              <w:t>Where there measures in place regarding the visitation of loved ones at the place where you worked when it became clear that the patient was nearing death?</w:t>
            </w:r>
            <w:r w:rsidRPr="0098705E">
              <w:rPr>
                <w:rFonts w:asciiTheme="majorHAnsi" w:hAnsiTheme="majorHAnsi" w:cstheme="majorHAnsi"/>
                <w:b/>
                <w:sz w:val="20"/>
                <w:szCs w:val="20"/>
              </w:rPr>
              <w:tab/>
            </w:r>
          </w:p>
          <w:p w14:paraId="1715ACA1" w14:textId="77777777" w:rsidR="00E44C49" w:rsidRPr="0098705E" w:rsidRDefault="00E44C49" w:rsidP="00382AC8">
            <w:pP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98705E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(more than one answer possible)</w:t>
            </w:r>
          </w:p>
          <w:p w14:paraId="358C5642" w14:textId="77777777" w:rsidR="00E44C49" w:rsidRPr="00934396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63D5FD89" w14:textId="77777777" w:rsidR="00E44C49" w:rsidRPr="008B4E01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788965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8B4E01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8B4E0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</w:t>
            </w:r>
          </w:p>
          <w:p w14:paraId="236C6FA0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2139013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Yes, a maximum number of persons per day, namely:___________</w:t>
            </w:r>
          </w:p>
          <w:p w14:paraId="12031476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10535115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Yes, a maximum amount of time, namely maximum _____ hours a day. </w:t>
            </w:r>
          </w:p>
          <w:p w14:paraId="1B34A359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1262496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Yes, it changed/differed during the period, namely: _____________</w:t>
            </w:r>
          </w:p>
          <w:p w14:paraId="4D6B54D0" w14:textId="77777777" w:rsidR="00E44C49" w:rsidRPr="00934396" w:rsidRDefault="000231EB" w:rsidP="00382AC8">
            <w:pPr>
              <w:pStyle w:val="SulaMultipleChoiceOption"/>
              <w:numPr>
                <w:ilvl w:val="0"/>
                <w:numId w:val="0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191200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</w:rPr>
              <w:t xml:space="preserve"> Yes, other namely _____________________ </w:t>
            </w:r>
          </w:p>
        </w:tc>
        <w:tc>
          <w:tcPr>
            <w:tcW w:w="6799" w:type="dxa"/>
          </w:tcPr>
          <w:p w14:paraId="29A19458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6C4B336" w14:textId="65ED19F2" w:rsidR="00E44C49" w:rsidRPr="00934396" w:rsidRDefault="000231EB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Dichotomized</w:t>
            </w:r>
            <w:r w:rsidR="00E44C49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331BDDC8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  <w:p w14:paraId="4F182037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strictions</w:t>
            </w:r>
          </w:p>
          <w:p w14:paraId="6B98C0A9" w14:textId="77777777" w:rsidR="00E44C49" w:rsidRPr="00386D99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386D99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A maximum number of persons per day, a maximum amount of time, it changed/differed during the period</w:t>
            </w:r>
          </w:p>
          <w:p w14:paraId="5E23F5B3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restrictions</w:t>
            </w:r>
          </w:p>
          <w:p w14:paraId="2495B9DB" w14:textId="77777777" w:rsidR="00E44C49" w:rsidRPr="00934396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No</w:t>
            </w:r>
          </w:p>
        </w:tc>
      </w:tr>
      <w:tr w:rsidR="00E44C49" w:rsidRPr="00216411" w14:paraId="1BE81FB4" w14:textId="77777777" w:rsidTr="00382AC8">
        <w:trPr>
          <w:trHeight w:val="978"/>
        </w:trPr>
        <w:tc>
          <w:tcPr>
            <w:tcW w:w="1739" w:type="dxa"/>
          </w:tcPr>
          <w:p w14:paraId="0B5B24B0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34396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nough PPE</w:t>
            </w:r>
          </w:p>
        </w:tc>
        <w:tc>
          <w:tcPr>
            <w:tcW w:w="6483" w:type="dxa"/>
          </w:tcPr>
          <w:p w14:paraId="429B3161" w14:textId="77777777" w:rsidR="00E44C49" w:rsidRPr="00934396" w:rsidRDefault="00E44C49" w:rsidP="00382AC8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6C22DFA" w14:textId="77777777" w:rsidR="00E44C49" w:rsidRPr="0098705E" w:rsidRDefault="00E44C49" w:rsidP="00382AC8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98705E">
              <w:rPr>
                <w:rFonts w:asciiTheme="majorHAnsi" w:hAnsiTheme="majorHAnsi" w:cstheme="majorHAnsi"/>
                <w:b/>
                <w:sz w:val="20"/>
                <w:szCs w:val="20"/>
              </w:rPr>
              <w:t>Was there enough personal protective equipment during the first wave?</w:t>
            </w:r>
          </w:p>
          <w:p w14:paraId="726AC48E" w14:textId="77777777" w:rsidR="00E44C49" w:rsidRPr="00934396" w:rsidRDefault="00E44C49" w:rsidP="00382AC8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5037BA4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308396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>
                  <w:rPr>
                    <w:rFonts w:ascii="MS Gothic" w:eastAsia="MS Gothic" w:hAnsi="MS Gothic" w:cstheme="maj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Yes</w:t>
            </w:r>
          </w:p>
          <w:p w14:paraId="71AB0663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2114582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, not always </w:t>
            </w:r>
          </w:p>
          <w:p w14:paraId="4920EC91" w14:textId="77777777" w:rsidR="00E44C49" w:rsidRPr="00934396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675498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34396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, not for everyone who needed it</w:t>
            </w:r>
          </w:p>
          <w:p w14:paraId="0F204009" w14:textId="77777777" w:rsidR="00E44C49" w:rsidRPr="00934396" w:rsidRDefault="000231EB" w:rsidP="00382AC8">
            <w:pPr>
              <w:pStyle w:val="SulaMultipleChoiceOption"/>
              <w:numPr>
                <w:ilvl w:val="0"/>
                <w:numId w:val="0"/>
              </w:numPr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1031065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>
                  <w:rPr>
                    <w:rFonts w:ascii="MS Gothic" w:eastAsia="MS Gothic" w:hAnsi="MS Gothic" w:cstheme="majorHAnsi" w:hint="eastAsia"/>
                    <w:sz w:val="20"/>
                    <w:szCs w:val="20"/>
                  </w:rPr>
                  <w:t>☐</w:t>
                </w:r>
              </w:sdtContent>
            </w:sdt>
            <w:r w:rsidR="00E44C49" w:rsidRPr="00934396">
              <w:rPr>
                <w:rFonts w:asciiTheme="majorHAnsi" w:hAnsiTheme="majorHAnsi" w:cstheme="majorHAnsi"/>
                <w:sz w:val="20"/>
                <w:szCs w:val="20"/>
              </w:rPr>
              <w:t xml:space="preserve"> No</w:t>
            </w:r>
          </w:p>
        </w:tc>
        <w:tc>
          <w:tcPr>
            <w:tcW w:w="6799" w:type="dxa"/>
          </w:tcPr>
          <w:p w14:paraId="63454613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5B6997B0" w14:textId="77777777" w:rsidR="000231EB" w:rsidRPr="00934396" w:rsidRDefault="000231EB" w:rsidP="000231EB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Dichotomized </w:t>
            </w:r>
          </w:p>
          <w:p w14:paraId="17ED0193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</w:p>
          <w:p w14:paraId="7A621148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nough PPE</w:t>
            </w:r>
          </w:p>
          <w:p w14:paraId="1F3DEFCB" w14:textId="77777777" w:rsidR="00E44C49" w:rsidRPr="00934396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Yes</w:t>
            </w:r>
          </w:p>
          <w:p w14:paraId="2625034F" w14:textId="77777777" w:rsidR="00E44C49" w:rsidRPr="00934396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Not enough PPE</w:t>
            </w:r>
          </w:p>
          <w:p w14:paraId="74FCA8E4" w14:textId="77777777" w:rsidR="00E44C49" w:rsidRPr="0098705E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</w:pPr>
            <w:r w:rsidRPr="0098705E"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Not always, not for everyone who needed it, no</w:t>
            </w:r>
          </w:p>
        </w:tc>
      </w:tr>
      <w:tr w:rsidR="00E44C49" w:rsidRPr="00216411" w14:paraId="7C2F92FB" w14:textId="77777777" w:rsidTr="00382AC8">
        <w:trPr>
          <w:trHeight w:val="978"/>
        </w:trPr>
        <w:tc>
          <w:tcPr>
            <w:tcW w:w="1739" w:type="dxa"/>
          </w:tcPr>
          <w:p w14:paraId="3314ED05" w14:textId="77777777" w:rsidR="00E44C49" w:rsidRPr="0098705E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8705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lastRenderedPageBreak/>
              <w:t>Allowed to provide post-death care</w:t>
            </w:r>
          </w:p>
        </w:tc>
        <w:tc>
          <w:tcPr>
            <w:tcW w:w="6483" w:type="dxa"/>
          </w:tcPr>
          <w:p w14:paraId="44D5AE3C" w14:textId="77777777" w:rsidR="00E44C49" w:rsidRPr="0098705E" w:rsidRDefault="00E44C49" w:rsidP="00382AC8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98705E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What measures/restrictions where there after the death of a patient during the first wave?</w:t>
            </w:r>
          </w:p>
          <w:p w14:paraId="548A1055" w14:textId="77777777" w:rsidR="00E44C49" w:rsidRPr="0098705E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4FA1733B" w14:textId="77777777" w:rsidR="00E44C49" w:rsidRPr="0098705E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more than one answer possible)</w:t>
            </w:r>
          </w:p>
          <w:p w14:paraId="7FCE7CEA" w14:textId="77777777" w:rsidR="00E44C49" w:rsidRPr="0098705E" w:rsidRDefault="00E44C49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2F9B1F16" w14:textId="77777777" w:rsidR="00E44C49" w:rsidRPr="0098705E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-16703149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8705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ne</w:t>
            </w:r>
          </w:p>
          <w:p w14:paraId="6D044F0E" w14:textId="77777777" w:rsidR="00E44C49" w:rsidRPr="0098705E" w:rsidRDefault="000231EB" w:rsidP="00382AC8">
            <w:pPr>
              <w:tabs>
                <w:tab w:val="center" w:pos="2676"/>
              </w:tabs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id w:val="-1372221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8705E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8705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 The deceased patient was taken away immediately </w:t>
            </w:r>
          </w:p>
          <w:p w14:paraId="5959B18A" w14:textId="77777777" w:rsidR="00E44C49" w:rsidRPr="0098705E" w:rsidRDefault="000231EB" w:rsidP="00382AC8">
            <w:pPr>
              <w:rPr>
                <w:rFonts w:asciiTheme="majorHAnsi" w:hAnsiTheme="majorHAnsi" w:cstheme="majorHAnsi"/>
                <w:color w:val="FF0000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id w:val="-97653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8705E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8705E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Me and my colleagues were not allowed to care for the deceased </w:t>
            </w:r>
          </w:p>
          <w:p w14:paraId="60FCD2DF" w14:textId="77777777" w:rsidR="00E44C49" w:rsidRPr="0098705E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1548799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8705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Me and my colleagues could not say goodbye in the usual way </w:t>
            </w:r>
          </w:p>
          <w:p w14:paraId="5E32A9C0" w14:textId="77777777" w:rsidR="00E44C49" w:rsidRPr="0098705E" w:rsidRDefault="000231EB" w:rsidP="00382AC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619110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98705E">
                  <w:rPr>
                    <w:rFonts w:ascii="MS Gothic" w:eastAsia="MS Gothic" w:hAnsi="MS Gothic" w:cstheme="maj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e family could not say goodbye</w:t>
            </w:r>
            <w:r w:rsidR="00E44C49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  <w:lang w:val="en-US"/>
                </w:rPr>
                <w:id w:val="59527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>
                  <w:rPr>
                    <w:rFonts w:ascii="MS Gothic" w:eastAsia="MS Gothic" w:hAnsi="MS Gothic" w:cstheme="majorHAnsi" w:hint="eastAsia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E44C49"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ther, namely (please specify)</w:t>
            </w:r>
          </w:p>
        </w:tc>
        <w:tc>
          <w:tcPr>
            <w:tcW w:w="6799" w:type="dxa"/>
          </w:tcPr>
          <w:p w14:paraId="58A70470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7CED1752" w14:textId="77777777" w:rsidR="000231EB" w:rsidRPr="00934396" w:rsidRDefault="000231EB" w:rsidP="000231EB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Dichotomized </w:t>
            </w:r>
          </w:p>
          <w:p w14:paraId="4276CEA7" w14:textId="77777777" w:rsidR="00E44C49" w:rsidRPr="00245A1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45A1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ere allowed to provide post-death care</w:t>
            </w:r>
          </w:p>
          <w:p w14:paraId="62E2AA24" w14:textId="77777777" w:rsidR="00E44C49" w:rsidRPr="0098705E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ere</w:t>
            </w:r>
            <w:proofErr w:type="spellEnd"/>
            <w:r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not allowed to provide post-death care</w:t>
            </w:r>
          </w:p>
          <w:p w14:paraId="2CA6203D" w14:textId="77777777" w:rsidR="00E44C49" w:rsidRPr="0098705E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44C49" w:rsidRPr="00216411" w14:paraId="3470A498" w14:textId="77777777" w:rsidTr="00382AC8">
        <w:trPr>
          <w:trHeight w:val="978"/>
        </w:trPr>
        <w:tc>
          <w:tcPr>
            <w:tcW w:w="1739" w:type="dxa"/>
          </w:tcPr>
          <w:p w14:paraId="4826AAAF" w14:textId="46ECE8D3" w:rsidR="00E44C49" w:rsidRPr="00934396" w:rsidRDefault="000C3107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Statements about distress</w:t>
            </w:r>
            <w:r w:rsidR="00216411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83" w:type="dxa"/>
          </w:tcPr>
          <w:p w14:paraId="0E6ECD06" w14:textId="3A4E1B07" w:rsidR="00E44C49" w:rsidRPr="000C3107" w:rsidRDefault="00216411" w:rsidP="00382AC8">
            <w:pP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0C3107">
              <w:rPr>
                <w:rFonts w:asciiTheme="majorHAnsi" w:eastAsia="MS Gothic" w:hAnsiTheme="majorHAnsi" w:cstheme="majorHAnsi"/>
                <w:sz w:val="20"/>
                <w:szCs w:val="20"/>
                <w:lang w:val="en-US"/>
              </w:rPr>
              <w:t xml:space="preserve">Please rate to what extent you agree with the follow statements </w:t>
            </w:r>
            <w:r w:rsidRPr="000C3107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 xml:space="preserve">when you think about how you felt during the </w:t>
            </w:r>
            <w:r w:rsidR="000C3107" w:rsidRPr="000C3107">
              <w:rPr>
                <w:rFonts w:asciiTheme="majorHAnsi" w:eastAsia="CIDFont+F6" w:hAnsiTheme="majorHAnsi" w:cstheme="majorHAnsi"/>
                <w:sz w:val="20"/>
                <w:szCs w:val="20"/>
                <w:lang w:val="en-US" w:eastAsia="nl-NL"/>
              </w:rPr>
              <w:t>last period</w:t>
            </w:r>
            <w:r w:rsidR="00E44C49" w:rsidRPr="000C310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?</w:t>
            </w:r>
          </w:p>
          <w:p w14:paraId="62A4D3FD" w14:textId="7CB617E4" w:rsidR="000C3107" w:rsidRPr="000C3107" w:rsidRDefault="000C3107" w:rsidP="000C3107">
            <w:pPr>
              <w:pStyle w:val="SulaQuestionText"/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0C3107">
              <w:rPr>
                <w:rFonts w:asciiTheme="majorHAnsi" w:hAnsiTheme="majorHAnsi" w:cstheme="majorHAnsi"/>
                <w:sz w:val="20"/>
                <w:szCs w:val="20"/>
              </w:rPr>
              <w:t>I felt more stressed than usual</w:t>
            </w:r>
            <w:r w:rsidRPr="000C3107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0C310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- </w:t>
            </w:r>
            <w:r w:rsidRPr="000C310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y work was emotionally demanding for me</w:t>
            </w:r>
            <w:r w:rsidRPr="000C310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  <w:t xml:space="preserve">- </w:t>
            </w:r>
            <w:r w:rsidRPr="000C310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y work was physically demanding for me</w:t>
            </w:r>
            <w:r w:rsidRPr="000C310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br/>
            </w:r>
            <w:r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- </w:t>
            </w:r>
            <w:r w:rsidRPr="000C3107">
              <w:rPr>
                <w:rFonts w:asciiTheme="majorHAnsi" w:hAnsiTheme="majorHAnsi" w:cstheme="majorHAnsi"/>
                <w:sz w:val="20"/>
                <w:szCs w:val="20"/>
              </w:rPr>
              <w:t>I regularly felt exhausted.</w:t>
            </w:r>
          </w:p>
          <w:p w14:paraId="0BB10B5A" w14:textId="25E57144" w:rsidR="00E44C49" w:rsidRPr="000C3107" w:rsidRDefault="000231EB" w:rsidP="00382AC8">
            <w:pPr>
              <w:pStyle w:val="SulaQuestionText"/>
              <w:spacing w:line="276" w:lineRule="auto"/>
              <w:ind w:left="720"/>
              <w:rPr>
                <w:rFonts w:asciiTheme="majorHAnsi" w:hAnsiTheme="majorHAnsi" w:cstheme="majorHAnsi"/>
                <w:sz w:val="20"/>
                <w:szCs w:val="20"/>
              </w:rPr>
            </w:pP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716472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0C3107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C3107" w:rsidRPr="000C3107">
              <w:rPr>
                <w:rFonts w:asciiTheme="majorHAnsi" w:hAnsiTheme="majorHAnsi" w:cstheme="majorHAnsi"/>
                <w:sz w:val="20"/>
                <w:szCs w:val="20"/>
              </w:rPr>
              <w:t>Strongly disagree</w:t>
            </w:r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606163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0C3107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C3107" w:rsidRPr="000C3107">
              <w:rPr>
                <w:rFonts w:asciiTheme="majorHAnsi" w:hAnsiTheme="majorHAnsi" w:cstheme="majorHAnsi"/>
                <w:sz w:val="20"/>
                <w:szCs w:val="20"/>
              </w:rPr>
              <w:t>Disagree</w:t>
            </w:r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-1146894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0C3107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C3107" w:rsidRPr="000C3107">
              <w:rPr>
                <w:rFonts w:asciiTheme="majorHAnsi" w:hAnsiTheme="majorHAnsi" w:cstheme="majorHAnsi"/>
                <w:sz w:val="20"/>
                <w:szCs w:val="20"/>
              </w:rPr>
              <w:t>Neutral</w:t>
            </w:r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1837572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0C3107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C3107" w:rsidRPr="000C3107">
              <w:rPr>
                <w:rFonts w:asciiTheme="majorHAnsi" w:hAnsiTheme="majorHAnsi" w:cstheme="majorHAnsi"/>
                <w:sz w:val="20"/>
                <w:szCs w:val="20"/>
              </w:rPr>
              <w:t>Agree</w:t>
            </w:r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967863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0C3107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C3107" w:rsidRPr="000C3107">
              <w:rPr>
                <w:rFonts w:asciiTheme="majorHAnsi" w:hAnsiTheme="majorHAnsi" w:cstheme="majorHAnsi"/>
                <w:sz w:val="20"/>
                <w:szCs w:val="20"/>
              </w:rPr>
              <w:t>Strongly agree</w:t>
            </w:r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br/>
            </w:r>
            <w:sdt>
              <w:sdtPr>
                <w:rPr>
                  <w:rFonts w:asciiTheme="majorHAnsi" w:hAnsiTheme="majorHAnsi" w:cstheme="majorHAnsi"/>
                  <w:sz w:val="20"/>
                  <w:szCs w:val="20"/>
                </w:rPr>
                <w:id w:val="-622308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0C3107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sdtContent>
            </w:sdt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t xml:space="preserve"> Don’t know</w:t>
            </w:r>
            <w:r w:rsidR="00E44C49" w:rsidRPr="000C3107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</w:tc>
        <w:tc>
          <w:tcPr>
            <w:tcW w:w="6799" w:type="dxa"/>
          </w:tcPr>
          <w:p w14:paraId="220D1FF6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2EA4A392" w14:textId="77777777" w:rsidR="000231EB" w:rsidRPr="00934396" w:rsidRDefault="000231EB" w:rsidP="000231EB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Dichotomized </w:t>
            </w:r>
          </w:p>
          <w:p w14:paraId="6A001A9D" w14:textId="77777777" w:rsidR="00E44C49" w:rsidRPr="00934396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2109EE73" w14:textId="7F2123CA" w:rsidR="00E44C49" w:rsidRPr="00934396" w:rsidRDefault="000C3107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isagree</w:t>
            </w:r>
          </w:p>
          <w:p w14:paraId="150D7D75" w14:textId="5CFC9468" w:rsidR="00E44C49" w:rsidRPr="0098705E" w:rsidRDefault="000C3107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US"/>
              </w:rPr>
              <w:t>Strongly disagree, disagree</w:t>
            </w:r>
          </w:p>
          <w:p w14:paraId="605C6E18" w14:textId="77777777" w:rsidR="000C3107" w:rsidRPr="000C3107" w:rsidRDefault="000C3107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eutral</w:t>
            </w:r>
            <w:r w:rsidR="00E44C49" w:rsidRPr="009870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</w:r>
            <w:r w:rsidRPr="000C3107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Neutral</w:t>
            </w:r>
          </w:p>
          <w:p w14:paraId="0F97DA8B" w14:textId="77777777" w:rsidR="000C3107" w:rsidRPr="000C3107" w:rsidRDefault="000C3107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gree</w:t>
            </w:r>
          </w:p>
          <w:p w14:paraId="4192B683" w14:textId="683C28C9" w:rsidR="00E44C49" w:rsidRPr="0098705E" w:rsidRDefault="000C3107" w:rsidP="000C3107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US"/>
              </w:rPr>
              <w:t>Agree, strongly agree</w:t>
            </w:r>
          </w:p>
        </w:tc>
      </w:tr>
      <w:tr w:rsidR="000C3107" w:rsidRPr="00216411" w14:paraId="55E0732D" w14:textId="77777777" w:rsidTr="00382AC8">
        <w:trPr>
          <w:trHeight w:val="978"/>
        </w:trPr>
        <w:tc>
          <w:tcPr>
            <w:tcW w:w="1739" w:type="dxa"/>
          </w:tcPr>
          <w:p w14:paraId="00CEFF93" w14:textId="63D1E1C0" w:rsidR="000C3107" w:rsidRDefault="000C3107" w:rsidP="00382AC8">
            <w:pPr>
              <w:spacing w:line="276" w:lineRule="auto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 xml:space="preserve">Statement about support </w:t>
            </w:r>
          </w:p>
        </w:tc>
        <w:tc>
          <w:tcPr>
            <w:tcW w:w="6483" w:type="dxa"/>
          </w:tcPr>
          <w:p w14:paraId="436AD73B" w14:textId="77777777" w:rsidR="000C3107" w:rsidRPr="000C3107" w:rsidRDefault="000C3107" w:rsidP="000C3107">
            <w:pPr>
              <w:tabs>
                <w:tab w:val="left" w:pos="2505"/>
              </w:tabs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0C310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How much emotional support did you need first wave?</w:t>
            </w:r>
          </w:p>
          <w:p w14:paraId="631028C6" w14:textId="77777777" w:rsidR="000C3107" w:rsidRPr="000C3107" w:rsidRDefault="000C3107" w:rsidP="000C3107">
            <w:pPr>
              <w:tabs>
                <w:tab w:val="left" w:pos="2505"/>
              </w:tabs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  <w:p w14:paraId="567731A4" w14:textId="77777777" w:rsidR="000C3107" w:rsidRPr="000C3107" w:rsidRDefault="000C3107" w:rsidP="000C3107">
            <w:pPr>
              <w:spacing w:line="276" w:lineRule="auto"/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</w:pPr>
            <w:r w:rsidRPr="000C3107">
              <w:rPr>
                <w:rFonts w:ascii="Segoe UI Symbol" w:eastAsia="CIDFont+F6" w:hAnsi="Segoe UI Symbol" w:cs="Segoe UI Symbol"/>
                <w:color w:val="000000" w:themeColor="text1"/>
                <w:sz w:val="20"/>
                <w:szCs w:val="20"/>
                <w:lang w:val="en-US" w:eastAsia="nl-NL"/>
              </w:rPr>
              <w:t>☐</w:t>
            </w:r>
            <w:r w:rsidRPr="000C3107"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  <w:t xml:space="preserve"> More than usual </w:t>
            </w:r>
          </w:p>
          <w:p w14:paraId="35B8522C" w14:textId="77777777" w:rsidR="000C3107" w:rsidRPr="000C3107" w:rsidRDefault="000C3107" w:rsidP="000C3107">
            <w:pPr>
              <w:spacing w:line="276" w:lineRule="auto"/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</w:pPr>
            <w:sdt>
              <w:sdtPr>
                <w:rPr>
                  <w:rFonts w:asciiTheme="majorHAnsi" w:hAnsiTheme="majorHAnsi" w:cstheme="majorHAnsi"/>
                  <w:color w:val="000000" w:themeColor="text1"/>
                  <w:sz w:val="20"/>
                  <w:szCs w:val="20"/>
                  <w:lang w:val="en-US"/>
                </w:rPr>
                <w:id w:val="810983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0C3107">
                  <w:rPr>
                    <w:rFonts w:ascii="Segoe UI Symbol" w:eastAsia="MS Gothic" w:hAnsi="Segoe UI Symbol" w:cs="Segoe UI Symbol"/>
                    <w:color w:val="000000" w:themeColor="text1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Pr="000C310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 As much as usual</w:t>
            </w:r>
          </w:p>
          <w:p w14:paraId="202F5F27" w14:textId="7B35238B" w:rsidR="000C3107" w:rsidRPr="000C3107" w:rsidRDefault="000C3107" w:rsidP="000C3107">
            <w:pPr>
              <w:tabs>
                <w:tab w:val="left" w:pos="2505"/>
              </w:tabs>
              <w:rPr>
                <w:rFonts w:asciiTheme="majorHAnsi" w:eastAsia="MS Gothic" w:hAnsiTheme="majorHAnsi" w:cstheme="majorHAnsi"/>
                <w:sz w:val="20"/>
                <w:szCs w:val="20"/>
                <w:lang w:val="en-US"/>
              </w:rPr>
            </w:pPr>
            <w:r w:rsidRPr="000C3107">
              <w:rPr>
                <w:rFonts w:ascii="Segoe UI Symbol" w:eastAsia="CIDFont+F6" w:hAnsi="Segoe UI Symbol" w:cs="Segoe UI Symbol"/>
                <w:color w:val="000000" w:themeColor="text1"/>
                <w:sz w:val="20"/>
                <w:szCs w:val="20"/>
                <w:lang w:val="en-US" w:eastAsia="nl-NL"/>
              </w:rPr>
              <w:t>☐</w:t>
            </w:r>
            <w:r w:rsidRPr="000C3107">
              <w:rPr>
                <w:rFonts w:asciiTheme="majorHAnsi" w:eastAsia="CIDFont+F6" w:hAnsiTheme="majorHAnsi" w:cstheme="majorHAnsi"/>
                <w:color w:val="000000" w:themeColor="text1"/>
                <w:sz w:val="20"/>
                <w:szCs w:val="20"/>
                <w:lang w:val="en-US" w:eastAsia="nl-NL"/>
              </w:rPr>
              <w:t xml:space="preserve"> Less than usual</w:t>
            </w:r>
          </w:p>
        </w:tc>
        <w:tc>
          <w:tcPr>
            <w:tcW w:w="6799" w:type="dxa"/>
          </w:tcPr>
          <w:p w14:paraId="54623036" w14:textId="77777777" w:rsidR="000C3107" w:rsidRPr="00934396" w:rsidRDefault="000C3107" w:rsidP="00382AC8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14:paraId="60672F5D" w14:textId="77777777" w:rsidR="00E44C49" w:rsidRPr="0098705E" w:rsidRDefault="00E44C49" w:rsidP="00E44C49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7190DBF2" w14:textId="77777777" w:rsidR="00E44C49" w:rsidRPr="0098705E" w:rsidRDefault="00E44C49" w:rsidP="00E44C49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5D52D8F6" w14:textId="77777777" w:rsidR="00E44C49" w:rsidRPr="004516C5" w:rsidRDefault="00E44C49" w:rsidP="00E44C49">
      <w:pPr>
        <w:spacing w:line="276" w:lineRule="auto"/>
        <w:rPr>
          <w:rFonts w:asciiTheme="majorHAnsi" w:hAnsiTheme="majorHAnsi" w:cstheme="majorHAnsi"/>
          <w:lang w:val="en-US"/>
        </w:rPr>
      </w:pPr>
    </w:p>
    <w:sectPr w:rsidR="00E44C49" w:rsidRPr="004516C5" w:rsidSect="00E44C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389B8" w14:textId="77777777" w:rsidR="00E44C49" w:rsidRDefault="00E44C49" w:rsidP="00E44C49">
      <w:pPr>
        <w:spacing w:after="0" w:line="240" w:lineRule="auto"/>
      </w:pPr>
      <w:r>
        <w:separator/>
      </w:r>
    </w:p>
  </w:endnote>
  <w:endnote w:type="continuationSeparator" w:id="0">
    <w:p w14:paraId="4B0F40F8" w14:textId="77777777" w:rsidR="00E44C49" w:rsidRDefault="00E44C49" w:rsidP="00E44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IDFont+F6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A2D8F" w14:textId="77777777" w:rsidR="00E44C49" w:rsidRDefault="00E44C49" w:rsidP="00E44C49">
      <w:pPr>
        <w:spacing w:after="0" w:line="240" w:lineRule="auto"/>
      </w:pPr>
      <w:r>
        <w:separator/>
      </w:r>
    </w:p>
  </w:footnote>
  <w:footnote w:type="continuationSeparator" w:id="0">
    <w:p w14:paraId="36FBA4E5" w14:textId="77777777" w:rsidR="00E44C49" w:rsidRDefault="00E44C49" w:rsidP="00E44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A293F"/>
    <w:multiLevelType w:val="hybridMultilevel"/>
    <w:tmpl w:val="EE4C5A8E"/>
    <w:lvl w:ilvl="0" w:tplc="47BC73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307CFB"/>
    <w:multiLevelType w:val="hybridMultilevel"/>
    <w:tmpl w:val="7D246CDA"/>
    <w:lvl w:ilvl="0" w:tplc="233C3E06">
      <w:numFmt w:val="bullet"/>
      <w:pStyle w:val="SulaSingleChoiceOption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C3603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60E0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ACD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4E9D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A488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675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4D4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04D8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E23673"/>
    <w:multiLevelType w:val="hybridMultilevel"/>
    <w:tmpl w:val="1394911C"/>
    <w:lvl w:ilvl="0" w:tplc="233C3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0B5600"/>
    <w:multiLevelType w:val="hybridMultilevel"/>
    <w:tmpl w:val="003C700E"/>
    <w:lvl w:ilvl="0" w:tplc="233C3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83E6B"/>
    <w:multiLevelType w:val="hybridMultilevel"/>
    <w:tmpl w:val="3D066738"/>
    <w:lvl w:ilvl="0" w:tplc="F306B4A0">
      <w:start w:val="1"/>
      <w:numFmt w:val="bullet"/>
      <w:pStyle w:val="SulaMultipleChoiceOption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BC8B7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1871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52F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540C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3AA4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C7D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61F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F41C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130102">
    <w:abstractNumId w:val="3"/>
  </w:num>
  <w:num w:numId="2" w16cid:durableId="366609886">
    <w:abstractNumId w:val="4"/>
  </w:num>
  <w:num w:numId="3" w16cid:durableId="161241513">
    <w:abstractNumId w:val="1"/>
  </w:num>
  <w:num w:numId="4" w16cid:durableId="1292708468">
    <w:abstractNumId w:val="0"/>
  </w:num>
  <w:num w:numId="5" w16cid:durableId="18624345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C49"/>
    <w:rsid w:val="000231EB"/>
    <w:rsid w:val="000C3107"/>
    <w:rsid w:val="00216411"/>
    <w:rsid w:val="00627947"/>
    <w:rsid w:val="006A3F44"/>
    <w:rsid w:val="00E44C49"/>
    <w:rsid w:val="00EE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A832E"/>
  <w15:chartTrackingRefBased/>
  <w15:docId w15:val="{19725E10-7804-400A-8406-D363CDB8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4C4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E44C49"/>
    <w:pPr>
      <w:ind w:left="720"/>
      <w:contextualSpacing/>
    </w:pPr>
  </w:style>
  <w:style w:type="table" w:styleId="Tabelraster">
    <w:name w:val="Table Grid"/>
    <w:basedOn w:val="Standaardtabel"/>
    <w:rsid w:val="00E44C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laQuestionText">
    <w:name w:val="Sula_Question_Text"/>
    <w:basedOn w:val="Standaard"/>
    <w:link w:val="SulaQuestionTextChar"/>
    <w:qFormat/>
    <w:rsid w:val="00E44C49"/>
    <w:pPr>
      <w:tabs>
        <w:tab w:val="right" w:pos="9072"/>
      </w:tabs>
      <w:spacing w:before="360" w:after="120" w:line="240" w:lineRule="auto"/>
    </w:pPr>
    <w:rPr>
      <w:rFonts w:ascii="Arial" w:eastAsia="Times New Roman" w:hAnsi="Arial" w:cs="Arial"/>
      <w:szCs w:val="24"/>
      <w:lang w:val="en-US" w:eastAsia="de-CH"/>
    </w:rPr>
  </w:style>
  <w:style w:type="character" w:customStyle="1" w:styleId="SulaQuestionTextChar">
    <w:name w:val="Sula_Question_Text Char"/>
    <w:basedOn w:val="Standaardalinea-lettertype"/>
    <w:link w:val="SulaQuestionText"/>
    <w:rsid w:val="00E44C49"/>
    <w:rPr>
      <w:rFonts w:ascii="Arial" w:eastAsia="Times New Roman" w:hAnsi="Arial" w:cs="Arial"/>
      <w:szCs w:val="24"/>
      <w:lang w:val="en-US" w:eastAsia="de-CH"/>
    </w:rPr>
  </w:style>
  <w:style w:type="paragraph" w:customStyle="1" w:styleId="SulaMultipleChoiceOption">
    <w:name w:val="Sula_Multiple_Choice_Option"/>
    <w:basedOn w:val="Lijstalinea"/>
    <w:link w:val="SulaMultipleChoiceOptionChar"/>
    <w:qFormat/>
    <w:rsid w:val="00E44C49"/>
    <w:pPr>
      <w:numPr>
        <w:numId w:val="2"/>
      </w:numPr>
      <w:tabs>
        <w:tab w:val="num" w:pos="360"/>
      </w:tabs>
      <w:spacing w:after="0" w:line="240" w:lineRule="auto"/>
      <w:ind w:firstLine="0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MultipleChoiceOptionChar">
    <w:name w:val="Sula_Multiple_Choice_Option Char"/>
    <w:basedOn w:val="Standaardalinea-lettertype"/>
    <w:link w:val="SulaMultipleChoiceOption"/>
    <w:rsid w:val="00E44C49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SingleChoiceOption">
    <w:name w:val="Sula_SingleChoice_Option"/>
    <w:basedOn w:val="Lijstalinea"/>
    <w:link w:val="SulaSingleChoiceOptionChar"/>
    <w:qFormat/>
    <w:rsid w:val="00E44C49"/>
    <w:pPr>
      <w:numPr>
        <w:numId w:val="3"/>
      </w:numPr>
      <w:tabs>
        <w:tab w:val="num" w:pos="360"/>
      </w:tabs>
      <w:spacing w:after="0" w:line="240" w:lineRule="auto"/>
      <w:ind w:firstLine="0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SingleChoiceOptionChar">
    <w:name w:val="Sula_SingleChoice_Option Char"/>
    <w:basedOn w:val="Standaardalinea-lettertype"/>
    <w:link w:val="SulaSingleChoiceOption"/>
    <w:rsid w:val="00E44C49"/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E44C49"/>
  </w:style>
  <w:style w:type="paragraph" w:styleId="Koptekst">
    <w:name w:val="header"/>
    <w:basedOn w:val="Standaard"/>
    <w:link w:val="KoptekstChar"/>
    <w:uiPriority w:val="99"/>
    <w:unhideWhenUsed/>
    <w:rsid w:val="00E44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44C49"/>
  </w:style>
  <w:style w:type="paragraph" w:styleId="Voettekst">
    <w:name w:val="footer"/>
    <w:basedOn w:val="Standaard"/>
    <w:link w:val="VoettekstChar"/>
    <w:uiPriority w:val="99"/>
    <w:unhideWhenUsed/>
    <w:rsid w:val="00E44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4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44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. (Masha)</dc:creator>
  <cp:keywords/>
  <dc:description/>
  <cp:lastModifiedBy>Zee, M. (Masha)</cp:lastModifiedBy>
  <cp:revision>4</cp:revision>
  <dcterms:created xsi:type="dcterms:W3CDTF">2024-02-27T08:31:00Z</dcterms:created>
  <dcterms:modified xsi:type="dcterms:W3CDTF">2024-02-27T08:38:00Z</dcterms:modified>
</cp:coreProperties>
</file>